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4DE917" w14:textId="61341462" w:rsidR="004C5573" w:rsidRPr="00540808" w:rsidRDefault="00540808" w:rsidP="004C5573">
      <w:pPr>
        <w:pStyle w:val="Caption"/>
        <w:keepNext/>
        <w:rPr>
          <w:color w:val="auto"/>
        </w:rPr>
      </w:pPr>
      <w:r w:rsidRPr="00540808">
        <w:rPr>
          <w:color w:val="auto"/>
        </w:rPr>
        <w:t>S</w:t>
      </w:r>
      <w:r w:rsidR="00A74983">
        <w:rPr>
          <w:color w:val="auto"/>
        </w:rPr>
        <w:t>2 Table</w:t>
      </w:r>
      <w:r w:rsidR="0083733D" w:rsidRPr="00540808">
        <w:rPr>
          <w:color w:val="auto"/>
        </w:rPr>
        <w:t>.</w:t>
      </w:r>
      <w:r w:rsidR="004C5573" w:rsidRPr="00540808">
        <w:rPr>
          <w:color w:val="auto"/>
        </w:rPr>
        <w:t xml:space="preserve"> </w:t>
      </w:r>
      <w:bookmarkStart w:id="0" w:name="_GoBack"/>
      <w:r w:rsidR="004C5573" w:rsidRPr="00540808">
        <w:rPr>
          <w:color w:val="auto"/>
        </w:rPr>
        <w:t xml:space="preserve">C-BARQ </w:t>
      </w:r>
      <w:r w:rsidR="004C5573" w:rsidRPr="00540808">
        <w:rPr>
          <w:rFonts w:cs="Calibri"/>
          <w:color w:val="auto"/>
          <w:lang w:val="en-AU"/>
        </w:rPr>
        <w:t>attributes</w:t>
      </w:r>
      <w:r w:rsidR="004C5573" w:rsidRPr="00540808">
        <w:rPr>
          <w:color w:val="auto"/>
        </w:rPr>
        <w:t xml:space="preserve"> showing percentage differences of high C-BARQ item scores between entire and </w:t>
      </w:r>
      <w:r w:rsidR="006A3725">
        <w:rPr>
          <w:color w:val="auto"/>
        </w:rPr>
        <w:t>castrat</w:t>
      </w:r>
      <w:r w:rsidR="004C5573" w:rsidRPr="00540808">
        <w:rPr>
          <w:color w:val="auto"/>
        </w:rPr>
        <w:t>ed male dogs. A negative valence in the % difference column indicates that entire dogs show high levels of the behavio</w:t>
      </w:r>
      <w:r w:rsidR="006A3725">
        <w:rPr>
          <w:color w:val="auto"/>
        </w:rPr>
        <w:t>u</w:t>
      </w:r>
      <w:r w:rsidR="004C5573" w:rsidRPr="00540808">
        <w:rPr>
          <w:color w:val="auto"/>
        </w:rPr>
        <w:t xml:space="preserve">r less frequently than </w:t>
      </w:r>
      <w:r w:rsidR="006A3725">
        <w:rPr>
          <w:color w:val="auto"/>
        </w:rPr>
        <w:t>castrat</w:t>
      </w:r>
      <w:r w:rsidR="006A3725" w:rsidRPr="00540808">
        <w:rPr>
          <w:color w:val="auto"/>
        </w:rPr>
        <w:t>ed</w:t>
      </w:r>
      <w:r w:rsidR="004C5573" w:rsidRPr="00540808">
        <w:rPr>
          <w:color w:val="auto"/>
        </w:rPr>
        <w:t xml:space="preserve"> dogs</w:t>
      </w:r>
      <w:r>
        <w:rPr>
          <w:color w:val="auto"/>
        </w:rPr>
        <w:t>.</w:t>
      </w:r>
      <w:bookmarkEnd w:id="0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45"/>
        <w:gridCol w:w="2612"/>
        <w:gridCol w:w="5193"/>
      </w:tblGrid>
      <w:tr w:rsidR="004C5573" w:rsidRPr="00753F24" w14:paraId="27931824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5BF3CA3B" w14:textId="4CA930D7" w:rsidR="004C5573" w:rsidRPr="00753F24" w:rsidRDefault="004C5573" w:rsidP="008F7111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ercentage Differenc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between entire dogs and </w:t>
            </w:r>
            <w:r w:rsidR="006A3725" w:rsidRPr="006A3725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astrated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dogs</w:t>
            </w:r>
          </w:p>
        </w:tc>
        <w:tc>
          <w:tcPr>
            <w:tcW w:w="1397" w:type="pct"/>
            <w:noWrap/>
            <w:hideMark/>
          </w:tcPr>
          <w:p w14:paraId="32A22016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-BARQ section</w:t>
            </w:r>
          </w:p>
        </w:tc>
        <w:tc>
          <w:tcPr>
            <w:tcW w:w="2777" w:type="pct"/>
            <w:noWrap/>
            <w:hideMark/>
          </w:tcPr>
          <w:p w14:paraId="10B5BFFD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Question</w:t>
            </w:r>
          </w:p>
        </w:tc>
      </w:tr>
      <w:tr w:rsidR="004C5573" w:rsidRPr="00753F24" w14:paraId="4F8A247E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5111DEA4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.53</w:t>
            </w:r>
          </w:p>
        </w:tc>
        <w:tc>
          <w:tcPr>
            <w:tcW w:w="1397" w:type="pct"/>
            <w:noWrap/>
            <w:hideMark/>
          </w:tcPr>
          <w:p w14:paraId="359710F2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rain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bility</w:t>
            </w:r>
          </w:p>
        </w:tc>
        <w:tc>
          <w:tcPr>
            <w:tcW w:w="2777" w:type="pct"/>
            <w:noWrap/>
            <w:hideMark/>
          </w:tcPr>
          <w:p w14:paraId="7F71E5CF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When off the leash, returns immediately when called</w:t>
            </w:r>
          </w:p>
        </w:tc>
      </w:tr>
      <w:tr w:rsidR="004C5573" w:rsidRPr="00753F24" w14:paraId="24452437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01A6DE01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.66</w:t>
            </w:r>
          </w:p>
        </w:tc>
        <w:tc>
          <w:tcPr>
            <w:tcW w:w="1397" w:type="pct"/>
            <w:noWrap/>
            <w:hideMark/>
          </w:tcPr>
          <w:p w14:paraId="799F72E0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rain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bility</w:t>
            </w:r>
          </w:p>
        </w:tc>
        <w:tc>
          <w:tcPr>
            <w:tcW w:w="2777" w:type="pct"/>
            <w:noWrap/>
            <w:hideMark/>
          </w:tcPr>
          <w:p w14:paraId="7506E326" w14:textId="77777777" w:rsidR="004C5573" w:rsidRPr="00753F24" w:rsidRDefault="004C5573" w:rsidP="0083733D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Will </w:t>
            </w:r>
            <w:r w:rsidR="0083733D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“</w:t>
            </w: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etch</w:t>
            </w:r>
            <w:r w:rsidR="0083733D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”</w:t>
            </w: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or attempt to fetch sticks, balls, or objects</w:t>
            </w:r>
          </w:p>
        </w:tc>
      </w:tr>
      <w:tr w:rsidR="004C5573" w:rsidRPr="00753F24" w14:paraId="3CA10FFE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0B8B0BC1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5.04</w:t>
            </w:r>
          </w:p>
        </w:tc>
        <w:tc>
          <w:tcPr>
            <w:tcW w:w="1397" w:type="pct"/>
            <w:noWrap/>
            <w:hideMark/>
          </w:tcPr>
          <w:p w14:paraId="704EA04F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ggression</w:t>
            </w:r>
          </w:p>
        </w:tc>
        <w:tc>
          <w:tcPr>
            <w:tcW w:w="2777" w:type="pct"/>
            <w:noWrap/>
            <w:hideMark/>
          </w:tcPr>
          <w:p w14:paraId="1368F58E" w14:textId="77777777" w:rsidR="004C5573" w:rsidRPr="00753F24" w:rsidRDefault="004C5573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 xml:space="preserve">When approached directly by an unfamiliar </w:t>
            </w:r>
            <w:r w:rsidRPr="00753F2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AU"/>
              </w:rPr>
              <w:t>adult</w:t>
            </w: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 xml:space="preserve"> while being walked/exercised on a leash</w:t>
            </w:r>
          </w:p>
        </w:tc>
      </w:tr>
      <w:tr w:rsidR="004C5573" w:rsidRPr="00753F24" w14:paraId="524C4FEA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09EF6116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5.87</w:t>
            </w:r>
          </w:p>
        </w:tc>
        <w:tc>
          <w:tcPr>
            <w:tcW w:w="1397" w:type="pct"/>
            <w:noWrap/>
            <w:hideMark/>
          </w:tcPr>
          <w:p w14:paraId="3F6C4C5A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ggression</w:t>
            </w:r>
          </w:p>
        </w:tc>
        <w:tc>
          <w:tcPr>
            <w:tcW w:w="2777" w:type="pct"/>
            <w:noWrap/>
            <w:hideMark/>
          </w:tcPr>
          <w:p w14:paraId="38B9FDD9" w14:textId="77777777" w:rsidR="004C5573" w:rsidRPr="00753F24" w:rsidRDefault="004C5573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When an unfamiliar person approaches you or another member of your family at home</w:t>
            </w:r>
          </w:p>
        </w:tc>
      </w:tr>
      <w:tr w:rsidR="004C5573" w:rsidRPr="00753F24" w14:paraId="460D90DC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54A294EE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8.54</w:t>
            </w:r>
          </w:p>
        </w:tc>
        <w:tc>
          <w:tcPr>
            <w:tcW w:w="1397" w:type="pct"/>
            <w:noWrap/>
            <w:hideMark/>
          </w:tcPr>
          <w:p w14:paraId="7C384EE4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ggression</w:t>
            </w:r>
          </w:p>
        </w:tc>
        <w:tc>
          <w:tcPr>
            <w:tcW w:w="2777" w:type="pct"/>
            <w:noWrap/>
            <w:hideMark/>
          </w:tcPr>
          <w:p w14:paraId="17377844" w14:textId="77777777" w:rsidR="004C5573" w:rsidRPr="00753F24" w:rsidRDefault="004C5573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When mailmen or other delivery workers approach your home</w:t>
            </w:r>
          </w:p>
        </w:tc>
      </w:tr>
      <w:tr w:rsidR="004C5573" w:rsidRPr="00753F24" w14:paraId="50756418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117B1EB1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6.88</w:t>
            </w:r>
          </w:p>
        </w:tc>
        <w:tc>
          <w:tcPr>
            <w:tcW w:w="1397" w:type="pct"/>
            <w:noWrap/>
            <w:hideMark/>
          </w:tcPr>
          <w:p w14:paraId="3B552CD1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ggression</w:t>
            </w:r>
          </w:p>
        </w:tc>
        <w:tc>
          <w:tcPr>
            <w:tcW w:w="2777" w:type="pct"/>
            <w:noWrap/>
            <w:hideMark/>
          </w:tcPr>
          <w:p w14:paraId="4DA51076" w14:textId="77777777" w:rsidR="004C5573" w:rsidRPr="00753F24" w:rsidRDefault="004C5573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When strangers walk past your home while your dog is outside or in the yard</w:t>
            </w:r>
          </w:p>
        </w:tc>
      </w:tr>
      <w:tr w:rsidR="004C5573" w:rsidRPr="00753F24" w14:paraId="5F726D8E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428DD5C5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7.85</w:t>
            </w:r>
          </w:p>
        </w:tc>
        <w:tc>
          <w:tcPr>
            <w:tcW w:w="1397" w:type="pct"/>
            <w:noWrap/>
            <w:hideMark/>
          </w:tcPr>
          <w:p w14:paraId="564EB35E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ggression</w:t>
            </w:r>
          </w:p>
        </w:tc>
        <w:tc>
          <w:tcPr>
            <w:tcW w:w="2777" w:type="pct"/>
            <w:noWrap/>
            <w:hideMark/>
          </w:tcPr>
          <w:p w14:paraId="2443FDF5" w14:textId="77777777" w:rsidR="004C5573" w:rsidRPr="00753F24" w:rsidRDefault="004C5573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When joggers, cyclists, roller</w:t>
            </w:r>
            <w:r w:rsidR="005049CB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-</w:t>
            </w:r>
            <w:proofErr w:type="spellStart"/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bladers</w:t>
            </w:r>
            <w:proofErr w:type="spellEnd"/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 xml:space="preserve"> or skateboarders pass your home while your dog is outside or in the yard</w:t>
            </w:r>
          </w:p>
        </w:tc>
      </w:tr>
      <w:tr w:rsidR="004C5573" w:rsidRPr="00753F24" w14:paraId="43C5B787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43E1BA5A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10.98</w:t>
            </w:r>
          </w:p>
        </w:tc>
        <w:tc>
          <w:tcPr>
            <w:tcW w:w="1397" w:type="pct"/>
            <w:noWrap/>
            <w:hideMark/>
          </w:tcPr>
          <w:p w14:paraId="45B6D966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ggression</w:t>
            </w:r>
          </w:p>
        </w:tc>
        <w:tc>
          <w:tcPr>
            <w:tcW w:w="2777" w:type="pct"/>
            <w:noWrap/>
            <w:hideMark/>
          </w:tcPr>
          <w:p w14:paraId="12BEFB91" w14:textId="77777777" w:rsidR="004C5573" w:rsidRPr="00753F24" w:rsidRDefault="004C5573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 xml:space="preserve">When approached directly by an unfamiliar </w:t>
            </w:r>
            <w:r w:rsidRPr="00753F2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AU"/>
              </w:rPr>
              <w:t>female</w:t>
            </w: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 xml:space="preserve"> dog while being walked/exercised on a leash</w:t>
            </w:r>
          </w:p>
        </w:tc>
      </w:tr>
      <w:tr w:rsidR="004C5573" w:rsidRPr="00753F24" w14:paraId="746C6E6C" w14:textId="77777777" w:rsidTr="002D1986">
        <w:trPr>
          <w:trHeight w:val="300"/>
        </w:trPr>
        <w:tc>
          <w:tcPr>
            <w:tcW w:w="826" w:type="pct"/>
            <w:noWrap/>
          </w:tcPr>
          <w:p w14:paraId="131E8552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5.41</w:t>
            </w:r>
          </w:p>
        </w:tc>
        <w:tc>
          <w:tcPr>
            <w:tcW w:w="1397" w:type="pct"/>
            <w:noWrap/>
          </w:tcPr>
          <w:p w14:paraId="14ED5503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ggression</w:t>
            </w:r>
          </w:p>
        </w:tc>
        <w:tc>
          <w:tcPr>
            <w:tcW w:w="2777" w:type="pct"/>
            <w:noWrap/>
          </w:tcPr>
          <w:p w14:paraId="6FE30CBC" w14:textId="77777777" w:rsidR="004C5573" w:rsidRPr="00753F24" w:rsidRDefault="004C5573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Toward unfamiliar persons visiting your home</w:t>
            </w:r>
          </w:p>
        </w:tc>
      </w:tr>
      <w:tr w:rsidR="004C5573" w:rsidRPr="00753F24" w14:paraId="16CC14C1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7ED51540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6.76</w:t>
            </w:r>
          </w:p>
        </w:tc>
        <w:tc>
          <w:tcPr>
            <w:tcW w:w="1397" w:type="pct"/>
            <w:noWrap/>
            <w:hideMark/>
          </w:tcPr>
          <w:p w14:paraId="4F9D275E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redation</w:t>
            </w:r>
          </w:p>
        </w:tc>
        <w:tc>
          <w:tcPr>
            <w:tcW w:w="2777" w:type="pct"/>
            <w:noWrap/>
            <w:hideMark/>
          </w:tcPr>
          <w:p w14:paraId="5AFC295F" w14:textId="77777777" w:rsidR="004C5573" w:rsidRPr="00753F24" w:rsidRDefault="004C5573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Toward cats, squirrels or other small animals entering your yard</w:t>
            </w:r>
          </w:p>
        </w:tc>
      </w:tr>
      <w:tr w:rsidR="004C5573" w:rsidRPr="00753F24" w14:paraId="1E3AEB44" w14:textId="77777777" w:rsidTr="002D1986">
        <w:trPr>
          <w:trHeight w:val="300"/>
        </w:trPr>
        <w:tc>
          <w:tcPr>
            <w:tcW w:w="826" w:type="pct"/>
            <w:noWrap/>
          </w:tcPr>
          <w:p w14:paraId="2E44F187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5.81</w:t>
            </w:r>
          </w:p>
        </w:tc>
        <w:tc>
          <w:tcPr>
            <w:tcW w:w="1397" w:type="pct"/>
            <w:noWrap/>
          </w:tcPr>
          <w:p w14:paraId="25F2917A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redation</w:t>
            </w:r>
          </w:p>
        </w:tc>
        <w:tc>
          <w:tcPr>
            <w:tcW w:w="2777" w:type="pct"/>
            <w:noWrap/>
          </w:tcPr>
          <w:p w14:paraId="65C3A918" w14:textId="77777777" w:rsidR="004C5573" w:rsidRPr="00753F24" w:rsidRDefault="004C5573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Chases or would chase squirrels, rabbits and other small animals given the opportunity</w:t>
            </w:r>
          </w:p>
        </w:tc>
      </w:tr>
      <w:tr w:rsidR="004C5573" w:rsidRPr="00753F24" w14:paraId="6BB61590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5560589B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6.66</w:t>
            </w:r>
          </w:p>
        </w:tc>
        <w:tc>
          <w:tcPr>
            <w:tcW w:w="1397" w:type="pct"/>
            <w:noWrap/>
            <w:hideMark/>
          </w:tcPr>
          <w:p w14:paraId="6C342865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ear and Anxiety</w:t>
            </w:r>
          </w:p>
        </w:tc>
        <w:tc>
          <w:tcPr>
            <w:tcW w:w="2777" w:type="pct"/>
            <w:noWrap/>
            <w:hideMark/>
          </w:tcPr>
          <w:p w14:paraId="27FE8EB9" w14:textId="77777777" w:rsidR="004C5573" w:rsidRPr="00753F24" w:rsidRDefault="004C5573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 xml:space="preserve">When approached directly by an unfamiliar </w:t>
            </w:r>
            <w:r w:rsidRPr="00753F2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AU"/>
              </w:rPr>
              <w:t>adult</w:t>
            </w: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 xml:space="preserve"> while away from your home</w:t>
            </w:r>
          </w:p>
        </w:tc>
      </w:tr>
      <w:tr w:rsidR="004C5573" w:rsidRPr="00753F24" w14:paraId="4341BD56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436624A8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6.61</w:t>
            </w:r>
          </w:p>
        </w:tc>
        <w:tc>
          <w:tcPr>
            <w:tcW w:w="1397" w:type="pct"/>
            <w:noWrap/>
            <w:hideMark/>
          </w:tcPr>
          <w:p w14:paraId="409917E0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ear and Anxiety</w:t>
            </w:r>
          </w:p>
        </w:tc>
        <w:tc>
          <w:tcPr>
            <w:tcW w:w="2777" w:type="pct"/>
            <w:noWrap/>
            <w:hideMark/>
          </w:tcPr>
          <w:p w14:paraId="4C35B3DB" w14:textId="77777777" w:rsidR="004C5573" w:rsidRPr="00753F24" w:rsidRDefault="004C5573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 xml:space="preserve">When approached directly by an unfamiliar </w:t>
            </w:r>
            <w:r w:rsidRPr="00753F2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AU"/>
              </w:rPr>
              <w:t>child</w:t>
            </w: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 xml:space="preserve"> while away from your home</w:t>
            </w:r>
          </w:p>
        </w:tc>
      </w:tr>
      <w:tr w:rsidR="004C5573" w:rsidRPr="00753F24" w14:paraId="4F38D1D8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4C0971D8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11.49</w:t>
            </w:r>
          </w:p>
        </w:tc>
        <w:tc>
          <w:tcPr>
            <w:tcW w:w="1397" w:type="pct"/>
            <w:noWrap/>
            <w:hideMark/>
          </w:tcPr>
          <w:p w14:paraId="21615100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ear and Anxiety</w:t>
            </w:r>
          </w:p>
        </w:tc>
        <w:tc>
          <w:tcPr>
            <w:tcW w:w="2777" w:type="pct"/>
            <w:noWrap/>
            <w:hideMark/>
          </w:tcPr>
          <w:p w14:paraId="2D6D2533" w14:textId="77777777" w:rsidR="004C5573" w:rsidRPr="00753F24" w:rsidRDefault="004C5573" w:rsidP="005049CB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In response to sudden or loud noises (e.g.</w:t>
            </w:r>
            <w:r w:rsidR="005049CB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,</w:t>
            </w: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 xml:space="preserve"> vacuum cleaner, car backfir</w:t>
            </w:r>
            <w:r w:rsidR="005049CB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ing</w:t>
            </w: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, road drill</w:t>
            </w:r>
            <w:r w:rsidR="005049CB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s, objects being dropped, etc.)</w:t>
            </w:r>
          </w:p>
        </w:tc>
      </w:tr>
      <w:tr w:rsidR="004C5573" w:rsidRPr="00753F24" w14:paraId="6D53150E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51D72DC6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7.92</w:t>
            </w:r>
          </w:p>
        </w:tc>
        <w:tc>
          <w:tcPr>
            <w:tcW w:w="1397" w:type="pct"/>
            <w:noWrap/>
            <w:hideMark/>
          </w:tcPr>
          <w:p w14:paraId="4703EAC2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ear and Anxiety</w:t>
            </w:r>
          </w:p>
        </w:tc>
        <w:tc>
          <w:tcPr>
            <w:tcW w:w="2777" w:type="pct"/>
            <w:noWrap/>
            <w:hideMark/>
          </w:tcPr>
          <w:p w14:paraId="7C51E88B" w14:textId="77777777" w:rsidR="004C5573" w:rsidRPr="00753F24" w:rsidRDefault="004C5573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When unfamiliar persons visit your home</w:t>
            </w:r>
          </w:p>
        </w:tc>
      </w:tr>
      <w:tr w:rsidR="004C5573" w:rsidRPr="00753F24" w14:paraId="5717AC4A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275B9DF8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5.40</w:t>
            </w:r>
          </w:p>
        </w:tc>
        <w:tc>
          <w:tcPr>
            <w:tcW w:w="1397" w:type="pct"/>
            <w:noWrap/>
            <w:hideMark/>
          </w:tcPr>
          <w:p w14:paraId="00C7EB85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ear and Anxiety</w:t>
            </w:r>
          </w:p>
        </w:tc>
        <w:tc>
          <w:tcPr>
            <w:tcW w:w="2777" w:type="pct"/>
            <w:noWrap/>
            <w:hideMark/>
          </w:tcPr>
          <w:p w14:paraId="10A2F82E" w14:textId="77777777" w:rsidR="004C5573" w:rsidRPr="00753F24" w:rsidRDefault="004C5573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When an unfamiliar perso</w:t>
            </w:r>
            <w:r w:rsidR="005049CB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n tries to touch or pet the dog</w:t>
            </w:r>
          </w:p>
        </w:tc>
      </w:tr>
      <w:tr w:rsidR="004C5573" w:rsidRPr="00753F24" w14:paraId="0B0198E1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42398556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5.13</w:t>
            </w:r>
          </w:p>
        </w:tc>
        <w:tc>
          <w:tcPr>
            <w:tcW w:w="1397" w:type="pct"/>
            <w:noWrap/>
            <w:hideMark/>
          </w:tcPr>
          <w:p w14:paraId="33BD0C5C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ear and Anxiety</w:t>
            </w:r>
          </w:p>
        </w:tc>
        <w:tc>
          <w:tcPr>
            <w:tcW w:w="2777" w:type="pct"/>
            <w:noWrap/>
            <w:hideMark/>
          </w:tcPr>
          <w:p w14:paraId="768FF046" w14:textId="77777777" w:rsidR="004C5573" w:rsidRPr="00753F24" w:rsidRDefault="004C5573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In response to strange or unfamiliar objects on or near the sidewalk (e.g.</w:t>
            </w:r>
            <w:r w:rsidR="005049CB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,</w:t>
            </w: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 xml:space="preserve"> plastic trash bags, leaves, litter, flags flapping, etc.</w:t>
            </w:r>
          </w:p>
        </w:tc>
      </w:tr>
      <w:tr w:rsidR="004C5573" w:rsidRPr="00753F24" w14:paraId="595ED526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5752B57F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9.39</w:t>
            </w:r>
          </w:p>
        </w:tc>
        <w:tc>
          <w:tcPr>
            <w:tcW w:w="1397" w:type="pct"/>
            <w:noWrap/>
            <w:hideMark/>
          </w:tcPr>
          <w:p w14:paraId="1B09A719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ear and Anxiety</w:t>
            </w:r>
          </w:p>
        </w:tc>
        <w:tc>
          <w:tcPr>
            <w:tcW w:w="2777" w:type="pct"/>
            <w:noWrap/>
            <w:hideMark/>
          </w:tcPr>
          <w:p w14:paraId="5C5C3B61" w14:textId="77777777" w:rsidR="004C5573" w:rsidRPr="00753F24" w:rsidRDefault="004C5573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When examined/treated by a veterinarian</w:t>
            </w:r>
          </w:p>
        </w:tc>
      </w:tr>
      <w:tr w:rsidR="004C5573" w:rsidRPr="00753F24" w14:paraId="79865B27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2623F5A3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12.31</w:t>
            </w:r>
          </w:p>
        </w:tc>
        <w:tc>
          <w:tcPr>
            <w:tcW w:w="1397" w:type="pct"/>
            <w:noWrap/>
            <w:hideMark/>
          </w:tcPr>
          <w:p w14:paraId="4C933818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ear and Anxiety</w:t>
            </w:r>
          </w:p>
        </w:tc>
        <w:tc>
          <w:tcPr>
            <w:tcW w:w="2777" w:type="pct"/>
            <w:noWrap/>
            <w:hideMark/>
          </w:tcPr>
          <w:p w14:paraId="46DBCE4E" w14:textId="77777777" w:rsidR="004C5573" w:rsidRPr="00753F24" w:rsidRDefault="004C5573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During thunderstorms, firework displays, or similar events</w:t>
            </w:r>
          </w:p>
        </w:tc>
      </w:tr>
      <w:tr w:rsidR="004C5573" w:rsidRPr="00753F24" w14:paraId="6E08FA9A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3263D8AF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6.93</w:t>
            </w:r>
          </w:p>
        </w:tc>
        <w:tc>
          <w:tcPr>
            <w:tcW w:w="1397" w:type="pct"/>
            <w:noWrap/>
            <w:hideMark/>
          </w:tcPr>
          <w:p w14:paraId="3B7C929B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ear and Anxiety</w:t>
            </w:r>
          </w:p>
        </w:tc>
        <w:tc>
          <w:tcPr>
            <w:tcW w:w="2777" w:type="pct"/>
            <w:noWrap/>
            <w:hideMark/>
          </w:tcPr>
          <w:p w14:paraId="351126C4" w14:textId="77777777" w:rsidR="004C5573" w:rsidRPr="00753F24" w:rsidRDefault="004C5573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When approached directly by an unfamiliar dog of the same or larger size</w:t>
            </w:r>
          </w:p>
        </w:tc>
      </w:tr>
      <w:tr w:rsidR="004C5573" w:rsidRPr="00753F24" w14:paraId="3A1CD46D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6982D822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-7.37</w:t>
            </w:r>
          </w:p>
        </w:tc>
        <w:tc>
          <w:tcPr>
            <w:tcW w:w="1397" w:type="pct"/>
            <w:noWrap/>
            <w:hideMark/>
          </w:tcPr>
          <w:p w14:paraId="5BAA89A9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ear and Anxiety</w:t>
            </w:r>
          </w:p>
        </w:tc>
        <w:tc>
          <w:tcPr>
            <w:tcW w:w="2777" w:type="pct"/>
            <w:noWrap/>
            <w:hideMark/>
          </w:tcPr>
          <w:p w14:paraId="386FF528" w14:textId="77777777" w:rsidR="004C5573" w:rsidRPr="00753F24" w:rsidRDefault="004C5573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When approached directly by an unfamiliar dog of a smaller size</w:t>
            </w:r>
          </w:p>
        </w:tc>
      </w:tr>
      <w:tr w:rsidR="004C5573" w:rsidRPr="00753F24" w14:paraId="3B4257C6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7F0E2BB7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7.13</w:t>
            </w:r>
          </w:p>
        </w:tc>
        <w:tc>
          <w:tcPr>
            <w:tcW w:w="1397" w:type="pct"/>
            <w:noWrap/>
            <w:hideMark/>
          </w:tcPr>
          <w:p w14:paraId="5DB00EAE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ear and Anxiety</w:t>
            </w:r>
          </w:p>
        </w:tc>
        <w:tc>
          <w:tcPr>
            <w:tcW w:w="2777" w:type="pct"/>
            <w:noWrap/>
            <w:hideMark/>
          </w:tcPr>
          <w:p w14:paraId="46300526" w14:textId="77777777" w:rsidR="004C5573" w:rsidRPr="00753F24" w:rsidRDefault="004C5573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When first exposed to unfamiliar situations (e.g.</w:t>
            </w:r>
            <w:r w:rsidR="005049CB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,</w:t>
            </w: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 xml:space="preserve"> first car trip, first time in elevator, first visit to veterinarian, etc.)</w:t>
            </w:r>
          </w:p>
        </w:tc>
      </w:tr>
      <w:tr w:rsidR="004C5573" w:rsidRPr="00753F24" w14:paraId="6511A56B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7B2E2004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6.42</w:t>
            </w:r>
          </w:p>
        </w:tc>
        <w:tc>
          <w:tcPr>
            <w:tcW w:w="1397" w:type="pct"/>
            <w:noWrap/>
            <w:hideMark/>
          </w:tcPr>
          <w:p w14:paraId="338F3888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ear and Anxiety</w:t>
            </w:r>
          </w:p>
        </w:tc>
        <w:tc>
          <w:tcPr>
            <w:tcW w:w="2777" w:type="pct"/>
            <w:noWrap/>
            <w:hideMark/>
          </w:tcPr>
          <w:p w14:paraId="187895A5" w14:textId="77777777" w:rsidR="004C5573" w:rsidRPr="00753F24" w:rsidRDefault="004C5573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 xml:space="preserve">In response </w:t>
            </w:r>
            <w:r w:rsidR="005049CB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to wind or wind-blown objects</w:t>
            </w:r>
          </w:p>
        </w:tc>
      </w:tr>
      <w:tr w:rsidR="004C5573" w:rsidRPr="00753F24" w14:paraId="31B8E756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7103E8D6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12.05</w:t>
            </w:r>
          </w:p>
        </w:tc>
        <w:tc>
          <w:tcPr>
            <w:tcW w:w="1397" w:type="pct"/>
            <w:noWrap/>
            <w:hideMark/>
          </w:tcPr>
          <w:p w14:paraId="3E085A52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ear and Anxiety</w:t>
            </w:r>
          </w:p>
        </w:tc>
        <w:tc>
          <w:tcPr>
            <w:tcW w:w="2777" w:type="pct"/>
            <w:noWrap/>
            <w:hideMark/>
          </w:tcPr>
          <w:p w14:paraId="617DC9F0" w14:textId="77777777" w:rsidR="004C5573" w:rsidRPr="00753F24" w:rsidRDefault="004C5573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When having nails clipped by a household member</w:t>
            </w:r>
          </w:p>
        </w:tc>
      </w:tr>
      <w:tr w:rsidR="004C5573" w:rsidRPr="00753F24" w14:paraId="7DDA31A6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1D8F9E58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8.91</w:t>
            </w:r>
          </w:p>
        </w:tc>
        <w:tc>
          <w:tcPr>
            <w:tcW w:w="1397" w:type="pct"/>
            <w:noWrap/>
            <w:hideMark/>
          </w:tcPr>
          <w:p w14:paraId="29BA501D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ear and Anxiety</w:t>
            </w:r>
          </w:p>
        </w:tc>
        <w:tc>
          <w:tcPr>
            <w:tcW w:w="2777" w:type="pct"/>
            <w:noWrap/>
            <w:hideMark/>
          </w:tcPr>
          <w:p w14:paraId="6BA04093" w14:textId="77777777" w:rsidR="004C5573" w:rsidRPr="00753F24" w:rsidRDefault="004C5573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When groomed or bathed by a household member</w:t>
            </w:r>
          </w:p>
        </w:tc>
      </w:tr>
      <w:tr w:rsidR="004C5573" w:rsidRPr="00753F24" w14:paraId="5A00AC6C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36AF9D06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5.66</w:t>
            </w:r>
          </w:p>
        </w:tc>
        <w:tc>
          <w:tcPr>
            <w:tcW w:w="1397" w:type="pct"/>
            <w:noWrap/>
            <w:hideMark/>
          </w:tcPr>
          <w:p w14:paraId="0A27C26E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ear and Anxiety</w:t>
            </w:r>
          </w:p>
        </w:tc>
        <w:tc>
          <w:tcPr>
            <w:tcW w:w="2777" w:type="pct"/>
            <w:noWrap/>
            <w:hideMark/>
          </w:tcPr>
          <w:p w14:paraId="325AA1DF" w14:textId="77777777" w:rsidR="004C5573" w:rsidRPr="00753F24" w:rsidRDefault="004C5573" w:rsidP="005049CB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 xml:space="preserve">When having his/her feet toweled by a </w:t>
            </w:r>
            <w:r w:rsidR="005049CB"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 xml:space="preserve">household </w:t>
            </w: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member</w:t>
            </w:r>
          </w:p>
        </w:tc>
      </w:tr>
      <w:tr w:rsidR="004C5573" w:rsidRPr="00753F24" w14:paraId="1980AC25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66E37EDA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6.80</w:t>
            </w:r>
          </w:p>
        </w:tc>
        <w:tc>
          <w:tcPr>
            <w:tcW w:w="1397" w:type="pct"/>
            <w:noWrap/>
            <w:hideMark/>
          </w:tcPr>
          <w:p w14:paraId="4086664F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ear and Anxiety</w:t>
            </w:r>
          </w:p>
        </w:tc>
        <w:tc>
          <w:tcPr>
            <w:tcW w:w="2777" w:type="pct"/>
            <w:noWrap/>
            <w:hideMark/>
          </w:tcPr>
          <w:p w14:paraId="7F0FBADD" w14:textId="77777777" w:rsidR="004C5573" w:rsidRPr="00753F24" w:rsidRDefault="004C5573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When unfamiliar dogs visit your home</w:t>
            </w:r>
          </w:p>
        </w:tc>
      </w:tr>
      <w:tr w:rsidR="004C5573" w:rsidRPr="00753F24" w14:paraId="4262348D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7858C4A8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10.43</w:t>
            </w:r>
          </w:p>
        </w:tc>
        <w:tc>
          <w:tcPr>
            <w:tcW w:w="1397" w:type="pct"/>
            <w:noWrap/>
            <w:hideMark/>
          </w:tcPr>
          <w:p w14:paraId="007D4A3C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ear and Anxiety</w:t>
            </w:r>
          </w:p>
        </w:tc>
        <w:tc>
          <w:tcPr>
            <w:tcW w:w="2777" w:type="pct"/>
            <w:noWrap/>
            <w:hideMark/>
          </w:tcPr>
          <w:p w14:paraId="6195942C" w14:textId="77777777" w:rsidR="004C5573" w:rsidRPr="00753F24" w:rsidRDefault="004C5573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When barked</w:t>
            </w:r>
            <w:r w:rsidR="005049CB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 xml:space="preserve"> at</w:t>
            </w: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, growled</w:t>
            </w:r>
            <w:r w:rsidR="005049CB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 xml:space="preserve"> at</w:t>
            </w: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, or lunged at by an unfamiliar dog</w:t>
            </w:r>
          </w:p>
        </w:tc>
      </w:tr>
      <w:tr w:rsidR="004C5573" w:rsidRPr="00753F24" w14:paraId="49F7C6B6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4C86DEFC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.94</w:t>
            </w:r>
          </w:p>
        </w:tc>
        <w:tc>
          <w:tcPr>
            <w:tcW w:w="1397" w:type="pct"/>
            <w:noWrap/>
            <w:hideMark/>
          </w:tcPr>
          <w:p w14:paraId="6D255A9C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eparation related behaviour</w:t>
            </w:r>
          </w:p>
        </w:tc>
        <w:tc>
          <w:tcPr>
            <w:tcW w:w="2777" w:type="pct"/>
            <w:noWrap/>
            <w:hideMark/>
          </w:tcPr>
          <w:p w14:paraId="4D12168C" w14:textId="77777777" w:rsidR="004C5573" w:rsidRPr="00753F24" w:rsidRDefault="004C5573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Howling</w:t>
            </w:r>
          </w:p>
        </w:tc>
      </w:tr>
      <w:tr w:rsidR="004C5573" w:rsidRPr="00753F24" w14:paraId="0CC6BCCC" w14:textId="77777777" w:rsidTr="002D1986">
        <w:trPr>
          <w:trHeight w:val="300"/>
        </w:trPr>
        <w:tc>
          <w:tcPr>
            <w:tcW w:w="826" w:type="pct"/>
            <w:shd w:val="clear" w:color="auto" w:fill="auto"/>
            <w:noWrap/>
            <w:hideMark/>
          </w:tcPr>
          <w:p w14:paraId="418F0364" w14:textId="77777777" w:rsidR="004C5573" w:rsidRPr="003B4F69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3B4F69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5.04</w:t>
            </w:r>
          </w:p>
        </w:tc>
        <w:tc>
          <w:tcPr>
            <w:tcW w:w="1397" w:type="pct"/>
            <w:shd w:val="clear" w:color="auto" w:fill="auto"/>
            <w:noWrap/>
            <w:hideMark/>
          </w:tcPr>
          <w:p w14:paraId="2681F3EA" w14:textId="77777777" w:rsidR="004C5573" w:rsidRPr="003B4F69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3B4F69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xcitability</w:t>
            </w:r>
          </w:p>
        </w:tc>
        <w:tc>
          <w:tcPr>
            <w:tcW w:w="2777" w:type="pct"/>
            <w:shd w:val="clear" w:color="auto" w:fill="auto"/>
            <w:noWrap/>
            <w:hideMark/>
          </w:tcPr>
          <w:p w14:paraId="627710A7" w14:textId="77777777" w:rsidR="004C5573" w:rsidRPr="003B4F69" w:rsidRDefault="005049CB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When doorbell rings</w:t>
            </w:r>
          </w:p>
        </w:tc>
      </w:tr>
      <w:tr w:rsidR="004C5573" w:rsidRPr="00753F24" w14:paraId="3FD8AF59" w14:textId="77777777" w:rsidTr="002D1986">
        <w:trPr>
          <w:trHeight w:val="300"/>
        </w:trPr>
        <w:tc>
          <w:tcPr>
            <w:tcW w:w="826" w:type="pct"/>
            <w:shd w:val="clear" w:color="auto" w:fill="auto"/>
            <w:noWrap/>
            <w:hideMark/>
          </w:tcPr>
          <w:p w14:paraId="3F45A7B0" w14:textId="77777777" w:rsidR="004C5573" w:rsidRPr="003B4F69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3B4F69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5.77</w:t>
            </w:r>
          </w:p>
        </w:tc>
        <w:tc>
          <w:tcPr>
            <w:tcW w:w="1397" w:type="pct"/>
            <w:shd w:val="clear" w:color="auto" w:fill="auto"/>
            <w:noWrap/>
            <w:hideMark/>
          </w:tcPr>
          <w:p w14:paraId="6E3EF303" w14:textId="77777777" w:rsidR="004C5573" w:rsidRPr="003B4F69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3B4F69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xcitability</w:t>
            </w:r>
          </w:p>
        </w:tc>
        <w:tc>
          <w:tcPr>
            <w:tcW w:w="2777" w:type="pct"/>
            <w:shd w:val="clear" w:color="auto" w:fill="auto"/>
            <w:noWrap/>
            <w:hideMark/>
          </w:tcPr>
          <w:p w14:paraId="7FFD9F64" w14:textId="77777777" w:rsidR="004C5573" w:rsidRPr="003B4F69" w:rsidRDefault="004C5573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3B4F69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Just before being taken on a car trip</w:t>
            </w:r>
          </w:p>
        </w:tc>
      </w:tr>
      <w:tr w:rsidR="004C5573" w:rsidRPr="00753F24" w14:paraId="55F4BD0B" w14:textId="77777777" w:rsidTr="002D1986">
        <w:trPr>
          <w:trHeight w:val="300"/>
        </w:trPr>
        <w:tc>
          <w:tcPr>
            <w:tcW w:w="826" w:type="pct"/>
            <w:shd w:val="clear" w:color="auto" w:fill="auto"/>
            <w:noWrap/>
          </w:tcPr>
          <w:p w14:paraId="76CBB216" w14:textId="77777777" w:rsidR="004C5573" w:rsidRPr="003B4F69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3B4F69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.42</w:t>
            </w:r>
          </w:p>
        </w:tc>
        <w:tc>
          <w:tcPr>
            <w:tcW w:w="1397" w:type="pct"/>
            <w:shd w:val="clear" w:color="auto" w:fill="auto"/>
            <w:noWrap/>
          </w:tcPr>
          <w:p w14:paraId="7F7BDE24" w14:textId="77777777" w:rsidR="004C5573" w:rsidRPr="003B4F69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3B4F69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nergy level</w:t>
            </w:r>
          </w:p>
        </w:tc>
        <w:tc>
          <w:tcPr>
            <w:tcW w:w="2777" w:type="pct"/>
            <w:shd w:val="clear" w:color="auto" w:fill="auto"/>
            <w:noWrap/>
          </w:tcPr>
          <w:p w14:paraId="4E05F780" w14:textId="77777777" w:rsidR="004C5573" w:rsidRPr="003B4F69" w:rsidRDefault="004C5573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3B4F69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Playful, puppyish, boisterous</w:t>
            </w:r>
          </w:p>
        </w:tc>
      </w:tr>
      <w:tr w:rsidR="004C5573" w:rsidRPr="00753F24" w14:paraId="59591EBA" w14:textId="77777777" w:rsidTr="002D1986">
        <w:trPr>
          <w:trHeight w:val="300"/>
        </w:trPr>
        <w:tc>
          <w:tcPr>
            <w:tcW w:w="826" w:type="pct"/>
            <w:shd w:val="clear" w:color="auto" w:fill="auto"/>
            <w:noWrap/>
          </w:tcPr>
          <w:p w14:paraId="29053D24" w14:textId="77777777" w:rsidR="004C5573" w:rsidRPr="003B4F69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3B4F69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.69</w:t>
            </w:r>
          </w:p>
        </w:tc>
        <w:tc>
          <w:tcPr>
            <w:tcW w:w="1397" w:type="pct"/>
            <w:shd w:val="clear" w:color="auto" w:fill="auto"/>
            <w:noWrap/>
          </w:tcPr>
          <w:p w14:paraId="4907685E" w14:textId="77777777" w:rsidR="004C5573" w:rsidRPr="003B4F69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3B4F69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nergy level</w:t>
            </w:r>
          </w:p>
        </w:tc>
        <w:tc>
          <w:tcPr>
            <w:tcW w:w="2777" w:type="pct"/>
            <w:shd w:val="clear" w:color="auto" w:fill="auto"/>
            <w:noWrap/>
          </w:tcPr>
          <w:p w14:paraId="3C3BB344" w14:textId="77777777" w:rsidR="004C5573" w:rsidRPr="003B4F69" w:rsidRDefault="004C5573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3B4F69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Active, energetic, always on the go</w:t>
            </w:r>
          </w:p>
        </w:tc>
      </w:tr>
      <w:tr w:rsidR="004C5573" w:rsidRPr="00753F24" w14:paraId="758E9F1E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4AFCBC68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6.02</w:t>
            </w:r>
          </w:p>
        </w:tc>
        <w:tc>
          <w:tcPr>
            <w:tcW w:w="1397" w:type="pct"/>
            <w:noWrap/>
            <w:hideMark/>
          </w:tcPr>
          <w:p w14:paraId="5CD4BEC4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iscellaneous</w:t>
            </w:r>
          </w:p>
        </w:tc>
        <w:tc>
          <w:tcPr>
            <w:tcW w:w="2777" w:type="pct"/>
            <w:noWrap/>
            <w:hideMark/>
          </w:tcPr>
          <w:p w14:paraId="68A74F00" w14:textId="77777777" w:rsidR="004C5573" w:rsidRPr="00753F24" w:rsidRDefault="004C5573" w:rsidP="005049C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 xml:space="preserve">Rolls in animal droppings or other </w:t>
            </w:r>
            <w:r w:rsidR="005049CB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“</w:t>
            </w: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smelly</w:t>
            </w:r>
            <w:r w:rsidR="005049CB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”</w:t>
            </w: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 xml:space="preserve"> substances</w:t>
            </w:r>
          </w:p>
        </w:tc>
      </w:tr>
      <w:tr w:rsidR="004C5573" w:rsidRPr="00753F24" w14:paraId="509CC4E9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7B7B4638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6.96</w:t>
            </w:r>
          </w:p>
        </w:tc>
        <w:tc>
          <w:tcPr>
            <w:tcW w:w="1397" w:type="pct"/>
            <w:noWrap/>
            <w:hideMark/>
          </w:tcPr>
          <w:p w14:paraId="4341CA27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iscellaneous</w:t>
            </w:r>
          </w:p>
        </w:tc>
        <w:tc>
          <w:tcPr>
            <w:tcW w:w="2777" w:type="pct"/>
            <w:noWrap/>
            <w:hideMark/>
          </w:tcPr>
          <w:p w14:paraId="4DF52517" w14:textId="77777777" w:rsidR="004C5573" w:rsidRPr="00753F24" w:rsidRDefault="004C5573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Eats own or other animals’ droppings or feces</w:t>
            </w:r>
          </w:p>
        </w:tc>
      </w:tr>
      <w:tr w:rsidR="004C5573" w:rsidRPr="00753F24" w14:paraId="1A608987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293B0B84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.64</w:t>
            </w:r>
          </w:p>
        </w:tc>
        <w:tc>
          <w:tcPr>
            <w:tcW w:w="1397" w:type="pct"/>
            <w:noWrap/>
            <w:hideMark/>
          </w:tcPr>
          <w:p w14:paraId="59359DDE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iscellaneous</w:t>
            </w:r>
          </w:p>
        </w:tc>
        <w:tc>
          <w:tcPr>
            <w:tcW w:w="2777" w:type="pct"/>
            <w:noWrap/>
            <w:hideMark/>
          </w:tcPr>
          <w:p w14:paraId="78F64275" w14:textId="77777777" w:rsidR="004C5573" w:rsidRPr="00753F24" w:rsidRDefault="004C5573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Mounts’ objects, furniture, or people</w:t>
            </w:r>
          </w:p>
        </w:tc>
      </w:tr>
      <w:tr w:rsidR="004C5573" w:rsidRPr="00753F24" w14:paraId="089B0675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0488BFD0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6.62</w:t>
            </w:r>
          </w:p>
        </w:tc>
        <w:tc>
          <w:tcPr>
            <w:tcW w:w="1397" w:type="pct"/>
            <w:noWrap/>
            <w:hideMark/>
          </w:tcPr>
          <w:p w14:paraId="0D3331C8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iscellaneous</w:t>
            </w:r>
          </w:p>
        </w:tc>
        <w:tc>
          <w:tcPr>
            <w:tcW w:w="2777" w:type="pct"/>
            <w:noWrap/>
            <w:hideMark/>
          </w:tcPr>
          <w:p w14:paraId="0009875F" w14:textId="77777777" w:rsidR="004C5573" w:rsidRPr="00753F24" w:rsidRDefault="004C5573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Steals food</w:t>
            </w:r>
          </w:p>
        </w:tc>
      </w:tr>
      <w:tr w:rsidR="004C5573" w:rsidRPr="00753F24" w14:paraId="0FB7E450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3E5359CC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.68</w:t>
            </w:r>
          </w:p>
        </w:tc>
        <w:tc>
          <w:tcPr>
            <w:tcW w:w="1397" w:type="pct"/>
            <w:noWrap/>
            <w:hideMark/>
          </w:tcPr>
          <w:p w14:paraId="1EA8BD73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iscellaneous</w:t>
            </w:r>
          </w:p>
        </w:tc>
        <w:tc>
          <w:tcPr>
            <w:tcW w:w="2777" w:type="pct"/>
            <w:noWrap/>
            <w:hideMark/>
          </w:tcPr>
          <w:p w14:paraId="4A7899FA" w14:textId="12BBBEA2" w:rsidR="004C5573" w:rsidRPr="00753F24" w:rsidRDefault="00315220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Urinates against objects/</w:t>
            </w:r>
            <w:r w:rsidR="004C5573"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furnishings in your home</w:t>
            </w:r>
          </w:p>
        </w:tc>
      </w:tr>
      <w:tr w:rsidR="004C5573" w:rsidRPr="00753F24" w14:paraId="5D2EA807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1CBE9866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6.42</w:t>
            </w:r>
          </w:p>
        </w:tc>
        <w:tc>
          <w:tcPr>
            <w:tcW w:w="1397" w:type="pct"/>
            <w:noWrap/>
            <w:hideMark/>
          </w:tcPr>
          <w:p w14:paraId="56E93188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iscellaneous</w:t>
            </w:r>
          </w:p>
        </w:tc>
        <w:tc>
          <w:tcPr>
            <w:tcW w:w="2777" w:type="pct"/>
            <w:noWrap/>
            <w:hideMark/>
          </w:tcPr>
          <w:p w14:paraId="4B1E1C40" w14:textId="77777777" w:rsidR="004C5573" w:rsidRPr="00753F24" w:rsidRDefault="004C5573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Barks persistently when alarmed or excited</w:t>
            </w:r>
          </w:p>
        </w:tc>
      </w:tr>
      <w:tr w:rsidR="004C5573" w:rsidRPr="00753F24" w14:paraId="12B1A380" w14:textId="77777777" w:rsidTr="002D1986">
        <w:trPr>
          <w:trHeight w:val="300"/>
        </w:trPr>
        <w:tc>
          <w:tcPr>
            <w:tcW w:w="826" w:type="pct"/>
            <w:noWrap/>
            <w:hideMark/>
          </w:tcPr>
          <w:p w14:paraId="61F0FA25" w14:textId="77777777" w:rsidR="004C5573" w:rsidRPr="00753F24" w:rsidRDefault="004C5573" w:rsidP="002D198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-7.27</w:t>
            </w:r>
          </w:p>
        </w:tc>
        <w:tc>
          <w:tcPr>
            <w:tcW w:w="1397" w:type="pct"/>
            <w:noWrap/>
            <w:hideMark/>
          </w:tcPr>
          <w:p w14:paraId="74B942F7" w14:textId="77777777" w:rsidR="004C5573" w:rsidRPr="00753F24" w:rsidRDefault="004C5573" w:rsidP="002D1986">
            <w:pP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iscellaneous</w:t>
            </w:r>
          </w:p>
        </w:tc>
        <w:tc>
          <w:tcPr>
            <w:tcW w:w="2777" w:type="pct"/>
            <w:noWrap/>
            <w:hideMark/>
          </w:tcPr>
          <w:p w14:paraId="024B02A8" w14:textId="77777777" w:rsidR="004C5573" w:rsidRPr="00753F24" w:rsidRDefault="004C5573" w:rsidP="002D1986">
            <w:pP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 w:rsidRPr="00753F24"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Licks him/herself excessively</w:t>
            </w:r>
          </w:p>
        </w:tc>
      </w:tr>
    </w:tbl>
    <w:p w14:paraId="43DA2F62" w14:textId="77777777" w:rsidR="00A51D55" w:rsidRDefault="00A74983"/>
    <w:sectPr w:rsidR="00A51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573"/>
    <w:rsid w:val="00315220"/>
    <w:rsid w:val="004C5573"/>
    <w:rsid w:val="005049CB"/>
    <w:rsid w:val="00540808"/>
    <w:rsid w:val="005E2FD5"/>
    <w:rsid w:val="006A3725"/>
    <w:rsid w:val="0083733D"/>
    <w:rsid w:val="008F7111"/>
    <w:rsid w:val="00946192"/>
    <w:rsid w:val="00A74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BC561"/>
  <w15:chartTrackingRefBased/>
  <w15:docId w15:val="{5BC99D24-8862-453D-8D53-6541A92F5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557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557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C5573"/>
    <w:pPr>
      <w:spacing w:line="240" w:lineRule="auto"/>
    </w:pPr>
    <w:rPr>
      <w:b/>
      <w:bCs/>
      <w:color w:val="5B9BD5" w:themeColor="accent1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36</Words>
  <Characters>305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cGreevy</dc:creator>
  <cp:keywords/>
  <dc:description/>
  <cp:lastModifiedBy>Paul McGreevy</cp:lastModifiedBy>
  <cp:revision>7</cp:revision>
  <dcterms:created xsi:type="dcterms:W3CDTF">2017-08-29T03:31:00Z</dcterms:created>
  <dcterms:modified xsi:type="dcterms:W3CDTF">2018-04-13T01:16:00Z</dcterms:modified>
</cp:coreProperties>
</file>